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% eGFP+ cells of hESC line Hues-4 transduced with pTRIP-ACTB-, CMV-, EF1α-, PGK or UbC-eGFP lentiviral vectors. Data are shown as mean of three independent experiments ± s.d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"/>
        </w:rPr>
      </w:pPr>
      <w:r>
        <w:rPr>
          <w:lang w:val="e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92225</wp:posOffset>
                </wp:positionH>
                <wp:positionV relativeFrom="page">
                  <wp:posOffset>1905635</wp:posOffset>
                </wp:positionV>
                <wp:extent cx="4098925" cy="1122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8925" cy="1122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2"/>
                              <w:gridCol w:w="1121"/>
                              <w:gridCol w:w="1105"/>
                              <w:gridCol w:w="1105"/>
                              <w:gridCol w:w="1121"/>
                              <w:gridCol w:w="1121"/>
                            </w:tblGrid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Days 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CTB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MV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EF1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GK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Ub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,7±0,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,6±1,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9,0±1,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9,3±1,1,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,7±1,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2,6±8,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,3±7,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,8±5,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7,2±13,5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,5±18,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6,5±0,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,0±11,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,0±10,1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6,0±1,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,6±0,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8,2±3,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,8±7,3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,5±6,3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,3±3,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,4±6,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2.75pt;height:88.35pt;mso-wrap-distance-left:9pt;mso-wrap-distance-right:9pt;mso-wrap-distance-top:0pt;mso-wrap-distance-bottom:0pt;margin-top:150.05pt;mso-position-vertical-relative:page;margin-left:101.75pt;mso-position-horizontal-relative:page">
                <v:fill opacity="0f"/>
                <v:textbox inset="0in,0in,0in,0in">
                  <w:txbxContent>
                    <w:tbl>
                      <w:tblPr>
                        <w:tblW w:w="64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82"/>
                        <w:gridCol w:w="1121"/>
                        <w:gridCol w:w="1105"/>
                        <w:gridCol w:w="1105"/>
                        <w:gridCol w:w="1121"/>
                        <w:gridCol w:w="1121"/>
                      </w:tblGrid>
                      <w:tr>
                        <w:trPr>
                          <w:trHeight w:val="397" w:hRule="atLeast"/>
                        </w:trPr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Days 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CTB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MV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EF1</w:t>
                            </w:r>
                            <w:r>
                              <w:rPr>
                                <w:lang w:val="en-US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GK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Ub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,7±0,6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,6±1,5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9,0±1,0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9,3±1,1,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,7±1,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2,6±8,4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,3±7,4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,8±5,0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7,2±13,5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,5±18,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6,5±0,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,0±11,8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,0±10,1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6,0±1,0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,6±0,4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8,2±3,8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,8±7,3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,5±6,3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,3±3,0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,4±6,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4:31:00Z</dcterms:created>
  <dc:creator>knr</dc:creator>
  <dc:description/>
  <cp:keywords/>
  <dc:language>en-US</dc:language>
  <cp:lastModifiedBy>knr</cp:lastModifiedBy>
  <dcterms:modified xsi:type="dcterms:W3CDTF">2010-08-04T07:58:00Z</dcterms:modified>
  <cp:revision>4</cp:revision>
  <dc:subject/>
  <dc:title/>
</cp:coreProperties>
</file>